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39C" w:rsidRPr="005E3196" w:rsidRDefault="00CD4FA6" w:rsidP="00CB539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B539C" w:rsidRPr="005E31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09A1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ab/>
        <w:t>Daily n</w:t>
      </w:r>
      <w:r w:rsidR="00CB539C" w:rsidRPr="005E3196">
        <w:rPr>
          <w:rFonts w:ascii="Times New Roman" w:hAnsi="Times New Roman" w:cs="Times New Roman"/>
          <w:sz w:val="24"/>
          <w:szCs w:val="24"/>
          <w:lang w:val="en-US"/>
        </w:rPr>
        <w:t>utritional intake of infants aged 4 to 8 completed months (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 xml:space="preserve">intention-to-treat </w:t>
      </w:r>
      <w:r w:rsidR="00CB539C" w:rsidRPr="005E3196">
        <w:rPr>
          <w:rFonts w:ascii="Times New Roman" w:hAnsi="Times New Roman" w:cs="Times New Roman"/>
          <w:sz w:val="24"/>
          <w:szCs w:val="24"/>
          <w:lang w:val="en-US"/>
        </w:rPr>
        <w:t>population).</w:t>
      </w:r>
    </w:p>
    <w:tbl>
      <w:tblPr>
        <w:tblW w:w="1457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3"/>
        <w:gridCol w:w="506"/>
        <w:gridCol w:w="820"/>
        <w:gridCol w:w="560"/>
        <w:gridCol w:w="241"/>
        <w:gridCol w:w="473"/>
        <w:gridCol w:w="789"/>
        <w:gridCol w:w="560"/>
        <w:gridCol w:w="917"/>
        <w:gridCol w:w="360"/>
        <w:gridCol w:w="544"/>
        <w:gridCol w:w="820"/>
        <w:gridCol w:w="560"/>
        <w:gridCol w:w="241"/>
        <w:gridCol w:w="505"/>
        <w:gridCol w:w="820"/>
        <w:gridCol w:w="560"/>
        <w:gridCol w:w="908"/>
      </w:tblGrid>
      <w:tr w:rsidR="00CB539C" w:rsidRPr="00CD39C9" w:rsidTr="00DB2B57">
        <w:trPr>
          <w:trHeight w:val="300"/>
        </w:trPr>
        <w:tc>
          <w:tcPr>
            <w:tcW w:w="4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866" w:type="dxa"/>
            <w:gridSpan w:val="8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CD39C9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D3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udy start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CD39C9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D3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4958" w:type="dxa"/>
            <w:gridSpan w:val="8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CD39C9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D3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udy end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CD39C9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86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D39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Interven</w:t>
            </w: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tion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ormula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2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Conventional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ormula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IF </w:t>
            </w:r>
            <w:r w:rsidRPr="005E319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de-DE"/>
              </w:rPr>
              <w:t>vs.</w:t>
            </w: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C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24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Intervention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ormula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5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Conventional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ormula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IF </w:t>
            </w:r>
            <w:r w:rsidRPr="005E319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de-DE"/>
              </w:rPr>
              <w:t>vs.</w:t>
            </w: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CF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Age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f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fant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d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39.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8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39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9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o. of meals per day (n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.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.2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Total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nergy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ake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kcal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1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5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98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6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Total glycaemic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ad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8.2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8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1.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8.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o. formula meals per day (n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.2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.4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Volume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ormula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L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8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3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Energy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(kcal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2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5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96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8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rotein (g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9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3.7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Carbohydrates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(g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4.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2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7.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1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Fat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(g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5.9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5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7.4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4.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Glyaemic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load via study formula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6.8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7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8.4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6.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o. complementary meals per day (n)</w:t>
            </w: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0.5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0.5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mount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mplementary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ood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g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2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3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Energy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(kcal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69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84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87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0.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rotein (g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3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9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lastRenderedPageBreak/>
              <w:t>Carbohydrates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(g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0.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2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3.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6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Fat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(g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9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3.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3.2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.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Glyaemic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load via complementary foo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7.7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7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0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8.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ercent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energy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intake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(%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0.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2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AB09A1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ercent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carbohydrate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 </w:t>
            </w:r>
            <w:proofErr w:type="spellStart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intake</w:t>
            </w:r>
            <w:proofErr w:type="spellEnd"/>
            <w:r w:rsidRPr="00AB09A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(%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1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3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3.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4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mount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liquid (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3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20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12.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de-DE"/>
              </w:rPr>
              <w:t>68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</w:t>
            </w:r>
          </w:p>
        </w:tc>
      </w:tr>
      <w:tr w:rsidR="00CB539C" w:rsidRPr="005E3196" w:rsidTr="00DB2B57">
        <w:trPr>
          <w:trHeight w:val="300"/>
        </w:trPr>
        <w:tc>
          <w:tcPr>
            <w:tcW w:w="4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B539C" w:rsidRPr="005E3196" w:rsidRDefault="00CB539C" w:rsidP="00DB2B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</w:tbl>
    <w:p w:rsidR="00CB539C" w:rsidRPr="005E3196" w:rsidRDefault="00CB539C" w:rsidP="00CB53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Pr="005E3196" w:rsidRDefault="00CB539C" w:rsidP="00CB53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3196">
        <w:rPr>
          <w:rFonts w:ascii="Times New Roman" w:hAnsi="Times New Roman" w:cs="Times New Roman"/>
          <w:sz w:val="24"/>
          <w:szCs w:val="24"/>
          <w:lang w:val="en-US"/>
        </w:rPr>
        <w:t xml:space="preserve">Data presented as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t>ean and standard deviation. IF, intervention formula; CF, conventional formul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D, standard deviation; ITT, intention-to-treat. </w:t>
      </w:r>
      <w:proofErr w:type="gramStart"/>
      <w:r w:rsidRPr="005E3196">
        <w:rPr>
          <w:rFonts w:ascii="Times New Roman" w:hAnsi="Times New Roman" w:cs="Times New Roman"/>
          <w:sz w:val="24"/>
          <w:szCs w:val="24"/>
          <w:lang w:val="en-US"/>
        </w:rPr>
        <w:t>Significant differences (Student´s t-test, P&lt;0.05).</w:t>
      </w:r>
      <w:proofErr w:type="gramEnd"/>
      <w:r w:rsidRPr="00902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B539C" w:rsidRPr="005E3196" w:rsidRDefault="00CB539C" w:rsidP="00CB53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31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t xml:space="preserve"> Kind of meal was sorted according to weight proportion, e.g. 30 g of complementary food plus 2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t xml:space="preserve"> milk was sorted as milk meal.</w:t>
      </w:r>
    </w:p>
    <w:p w:rsidR="00B67A60" w:rsidRPr="00CB539C" w:rsidRDefault="00CB539C" w:rsidP="009907AF">
      <w:pPr>
        <w:spacing w:after="0" w:line="360" w:lineRule="auto"/>
        <w:rPr>
          <w:lang w:val="en-US"/>
        </w:rPr>
      </w:pPr>
      <w:r w:rsidRPr="00D53A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t xml:space="preserve"> Glycemic load was calculated by multiplying food category specific glycaemic index 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oster-Powell&lt;/Author&gt;&lt;Year&gt;2002&lt;/Year&gt;&lt;RecNum&gt;31&lt;/RecNum&gt;&lt;DisplayText&gt;(16)&lt;/DisplayText&gt;&lt;record&gt;&lt;rec-number&gt;31&lt;/rec-number&gt;&lt;foreign-keys&gt;&lt;key app="EN" db-id="z0ref9pzqsf5wxed25c5a2shaxsz5z92tszd"&gt;31&lt;/key&gt;&lt;/foreign-keys&gt;&lt;ref-type name="Journal Article"&gt;17&lt;/ref-type&gt;&lt;contributors&gt;&lt;authors&gt;&lt;author&gt;Foster-Powell, K.&lt;/author&gt;&lt;author&gt;Holt, S. H.&lt;/author&gt;&lt;author&gt;Brand-Miller, J. C.&lt;/author&gt;&lt;/authors&gt;&lt;/contributors&gt;&lt;titles&gt;&lt;title&gt;International table of glycemic index and glycemic load values: 2002&lt;/title&gt;&lt;secondary-title&gt;Am J Clin Nutr&lt;/secondary-title&gt;&lt;/titles&gt;&lt;periodical&gt;&lt;full-title&gt;Am J Clin Nutr&lt;/full-title&gt;&lt;/periodical&gt;&lt;pages&gt;5-56&lt;/pages&gt;&lt;volume&gt;76&lt;/volume&gt;&lt;number&gt;1&lt;/number&gt;&lt;dates&gt;&lt;year&gt;2002&lt;/year&gt;&lt;/dates&gt;&lt;isbn&gt;0002-9165 (Print)&amp;#xD;0002-9165 (Linking)&lt;/isbn&gt;&lt;urls&gt;&lt;/urls&gt;&lt;/record&gt;&lt;/Cite&gt;&lt;/EndNote&gt;</w:instrTex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6" w:tooltip="Foster-Powell, 2002 #31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1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t xml:space="preserve"> or calculated glycaemic index according to Dodd et al. 2011 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odd&lt;/Author&gt;&lt;Year&gt;2011&lt;/Year&gt;&lt;RecNum&gt;32&lt;/RecNum&gt;&lt;DisplayText&gt;(17)&lt;/DisplayText&gt;&lt;record&gt;&lt;rec-number&gt;32&lt;/rec-number&gt;&lt;foreign-keys&gt;&lt;key app="EN" db-id="z0ref9pzqsf5wxed25c5a2shaxsz5z92tszd"&gt;32&lt;/key&gt;&lt;/foreign-keys&gt;&lt;ref-type name="Journal Article"&gt;17&lt;/ref-type&gt;&lt;contributors&gt;&lt;authors&gt;&lt;author&gt;Dodd, H.&lt;/author&gt;&lt;author&gt;Williams, S.&lt;/author&gt;&lt;author&gt;Brown, R.&lt;/author&gt;&lt;author&gt;Venn, B.&lt;/author&gt;&lt;/authors&gt;&lt;/contributors&gt;&lt;titles&gt;&lt;title&gt;Calculating meal glycemic index by using measured and published food values compared with directly measured meal glycemic index&lt;/title&gt;&lt;secondary-title&gt;Am J Clin Nutr&lt;/secondary-title&gt;&lt;/titles&gt;&lt;periodical&gt;&lt;full-title&gt;Am J Clin Nutr&lt;/full-title&gt;&lt;/periodical&gt;&lt;pages&gt;992-6&lt;/pages&gt;&lt;volume&gt;94&lt;/volume&gt;&lt;number&gt;4&lt;/number&gt;&lt;dates&gt;&lt;year&gt;2011&lt;/year&gt;&lt;/dates&gt;&lt;isbn&gt;1938-3207 (Electronic)&amp;#xD;0002-9165 (Linking)&lt;/isbn&gt;&lt;work-type&gt;Clinical Trial&amp;#xD;Comparative Study&amp;#xD;Research Support, Non-U S Gov&amp;apos;t&lt;/work-type&gt;&lt;urls&gt;&lt;/urls&gt;&lt;/record&gt;&lt;/Cite&gt;&lt;/EndNote&gt;</w:instrTex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7" w:tooltip="Dodd, 2011 #32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17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t>and the amount of carbohydrate, divided by 100.</w:t>
      </w:r>
      <w:bookmarkStart w:id="0" w:name="_GoBack"/>
      <w:bookmarkEnd w:id="0"/>
    </w:p>
    <w:sectPr w:rsidR="00B67A60" w:rsidRPr="00CB539C" w:rsidSect="00CB53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39C"/>
    <w:rsid w:val="005659C9"/>
    <w:rsid w:val="009907AF"/>
    <w:rsid w:val="00AB09A1"/>
    <w:rsid w:val="00B67A60"/>
    <w:rsid w:val="00CB539C"/>
    <w:rsid w:val="00CD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B53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B53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ledder</dc:creator>
  <cp:lastModifiedBy>mfledder</cp:lastModifiedBy>
  <cp:revision>3</cp:revision>
  <dcterms:created xsi:type="dcterms:W3CDTF">2016-03-04T09:46:00Z</dcterms:created>
  <dcterms:modified xsi:type="dcterms:W3CDTF">2016-03-04T09:47:00Z</dcterms:modified>
</cp:coreProperties>
</file>